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FD236" w14:textId="6D1D457B" w:rsidR="0024561E" w:rsidRDefault="00AE176B" w:rsidP="00AE176B">
      <w:pPr>
        <w:spacing w:before="0" w:after="0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t xml:space="preserve">SUPPLEMENTARY MATERIAL </w:t>
      </w:r>
    </w:p>
    <w:p w14:paraId="60F70EF0" w14:textId="77777777" w:rsidR="00AE176B" w:rsidRPr="00AE176B" w:rsidRDefault="00AE176B" w:rsidP="00AE176B">
      <w:pPr>
        <w:spacing w:before="0" w:after="0"/>
        <w:rPr>
          <w:rFonts w:eastAsia="Calibri" w:cs="Times New Roman"/>
          <w:sz w:val="20"/>
          <w:szCs w:val="20"/>
        </w:rPr>
      </w:pPr>
    </w:p>
    <w:p w14:paraId="1BD19726" w14:textId="77777777" w:rsidR="00AE176B" w:rsidRPr="00045CEA" w:rsidRDefault="00AE176B" w:rsidP="00AE176B">
      <w:pPr>
        <w:spacing w:before="0" w:after="0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t xml:space="preserve">Table S2. </w:t>
      </w:r>
      <w:r w:rsidRPr="00045CEA">
        <w:rPr>
          <w:rFonts w:eastAsia="Times New Roman" w:cs="Times New Roman"/>
          <w:color w:val="000000"/>
          <w:sz w:val="20"/>
          <w:szCs w:val="20"/>
          <w:lang w:eastAsia="es-ES_tradnl"/>
        </w:rPr>
        <w:t>Pearson</w:t>
      </w:r>
      <w:r>
        <w:rPr>
          <w:rFonts w:eastAsia="Times New Roman" w:cs="Times New Roman"/>
          <w:color w:val="000000"/>
          <w:sz w:val="20"/>
          <w:szCs w:val="20"/>
          <w:lang w:eastAsia="es-ES_tradnl"/>
        </w:rPr>
        <w:t>’s</w:t>
      </w:r>
      <w:r w:rsidRPr="00045CEA">
        <w:rPr>
          <w:rFonts w:eastAsia="Times New Roman" w:cs="Times New Roman"/>
          <w:color w:val="000000"/>
          <w:sz w:val="20"/>
          <w:szCs w:val="20"/>
          <w:lang w:eastAsia="es-ES_tradnl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  <w:lang w:eastAsia="es-ES_tradnl"/>
        </w:rPr>
        <w:t xml:space="preserve">partial </w:t>
      </w:r>
      <w:r w:rsidRPr="00045CEA">
        <w:rPr>
          <w:rFonts w:eastAsia="Times New Roman" w:cs="Times New Roman"/>
          <w:color w:val="000000"/>
          <w:sz w:val="20"/>
          <w:szCs w:val="20"/>
          <w:lang w:eastAsia="es-ES_tradnl"/>
        </w:rPr>
        <w:t>correlations between parents and teachers’ report on environmental sensitivity in children</w:t>
      </w:r>
      <w:r>
        <w:rPr>
          <w:rFonts w:eastAsia="Times New Roman" w:cs="Times New Roman"/>
          <w:color w:val="000000"/>
          <w:sz w:val="20"/>
          <w:szCs w:val="20"/>
          <w:lang w:eastAsia="es-ES_tradnl"/>
        </w:rPr>
        <w:t>, controlling gender and age of the raters</w:t>
      </w:r>
      <w:r w:rsidRPr="00045CEA">
        <w:rPr>
          <w:rFonts w:eastAsia="Times New Roman" w:cs="Times New Roman"/>
          <w:color w:val="000000"/>
          <w:sz w:val="20"/>
          <w:szCs w:val="20"/>
          <w:lang w:eastAsia="es-ES_tradnl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8"/>
        <w:gridCol w:w="950"/>
        <w:gridCol w:w="950"/>
        <w:gridCol w:w="950"/>
        <w:gridCol w:w="850"/>
        <w:gridCol w:w="950"/>
        <w:gridCol w:w="950"/>
        <w:gridCol w:w="950"/>
        <w:gridCol w:w="300"/>
      </w:tblGrid>
      <w:tr w:rsidR="00AE176B" w:rsidRPr="00854AE9" w14:paraId="53D8723D" w14:textId="77777777" w:rsidTr="00045CEA">
        <w:trPr>
          <w:trHeight w:val="240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A054F6" w14:textId="77777777" w:rsidR="00AE176B" w:rsidRPr="00045CEA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045CEA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E83822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BE573A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25350C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70D332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2E3BC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C74A1B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72F176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A60346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8</w:t>
            </w:r>
          </w:p>
        </w:tc>
      </w:tr>
      <w:tr w:rsidR="00AE176B" w:rsidRPr="00854AE9" w14:paraId="7DDB1CC2" w14:textId="77777777" w:rsidTr="00045CEA">
        <w:trPr>
          <w:trHeight w:val="6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A377E3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1. EOE (</w:t>
            </w:r>
            <w:proofErr w:type="spellStart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teachers</w:t>
            </w:r>
            <w:proofErr w:type="spellEnd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’ </w:t>
            </w:r>
            <w:proofErr w:type="spellStart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version</w:t>
            </w:r>
            <w:proofErr w:type="spellEnd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3AFE41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38E5B1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0AE96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C690EC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B2A53E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A30DD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B15324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CF8982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E176B" w:rsidRPr="00854AE9" w14:paraId="26D6428F" w14:textId="77777777" w:rsidTr="00045CEA">
        <w:trPr>
          <w:trHeight w:val="6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EB4B31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. LST (</w:t>
            </w:r>
            <w:proofErr w:type="spellStart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teachers</w:t>
            </w:r>
            <w:proofErr w:type="spellEnd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’ </w:t>
            </w:r>
            <w:proofErr w:type="spellStart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version</w:t>
            </w:r>
            <w:proofErr w:type="spellEnd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B07570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706</w:t>
            </w: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**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960CF9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7C8AA5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DF9BC9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681834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7566D9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F7524B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1D01AE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E176B" w:rsidRPr="00854AE9" w14:paraId="32BFCB2A" w14:textId="77777777" w:rsidTr="00045CEA">
        <w:trPr>
          <w:trHeight w:val="6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C43355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3. AES (</w:t>
            </w:r>
            <w:proofErr w:type="spellStart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teachers</w:t>
            </w:r>
            <w:proofErr w:type="spellEnd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’ </w:t>
            </w:r>
            <w:proofErr w:type="spellStart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version</w:t>
            </w:r>
            <w:proofErr w:type="spellEnd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F1ED03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-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8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E8193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35</w:t>
            </w: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*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5DDD69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03EC66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90C438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476E7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125E99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3F5F8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E176B" w:rsidRPr="00854AE9" w14:paraId="7AA1217A" w14:textId="77777777" w:rsidTr="00045CEA">
        <w:trPr>
          <w:trHeight w:val="112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E1DA36" w14:textId="77777777" w:rsidR="00AE176B" w:rsidRPr="00045CEA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045CEA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4. HSCS general factor (teachers’ versi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7D0CD4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837</w:t>
            </w: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**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61F83C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877</w:t>
            </w: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**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CF0C3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430</w:t>
            </w: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**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2D2FF2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953F37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A6F4D3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0B264F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C96E80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E176B" w:rsidRPr="00854AE9" w14:paraId="0E58A783" w14:textId="77777777" w:rsidTr="00045CEA">
        <w:trPr>
          <w:trHeight w:val="6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8E44A0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5. EOE (</w:t>
            </w:r>
            <w:proofErr w:type="spellStart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parents</w:t>
            </w:r>
            <w:proofErr w:type="spellEnd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’ </w:t>
            </w:r>
            <w:proofErr w:type="spellStart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version</w:t>
            </w:r>
            <w:proofErr w:type="spellEnd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EB78FA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86*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8CFA45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319**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9EED3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045CEA"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-0.04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FBF29D" w14:textId="77777777" w:rsidR="00AE176B" w:rsidRPr="00045CEA" w:rsidRDefault="00AE176B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 w:rsidRPr="00045CEA"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268</w:t>
            </w:r>
            <w:r w:rsidRPr="00076FA5"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*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974255" w14:textId="77777777" w:rsidR="00AE176B" w:rsidRPr="00045CEA" w:rsidRDefault="00AE176B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 w:rsidRPr="00076FA5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D893CB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AA8F38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44FADC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E176B" w:rsidRPr="00854AE9" w14:paraId="7CF0756A" w14:textId="77777777" w:rsidTr="00045CEA">
        <w:trPr>
          <w:trHeight w:val="6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1EFB0B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6. LST (</w:t>
            </w:r>
            <w:proofErr w:type="spellStart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parents</w:t>
            </w:r>
            <w:proofErr w:type="spellEnd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’ </w:t>
            </w:r>
            <w:proofErr w:type="spellStart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version</w:t>
            </w:r>
            <w:proofErr w:type="spellEnd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1C684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8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7970A0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69</w:t>
            </w:r>
            <w:r w:rsidRPr="00854AE9">
              <w:rPr>
                <w:rFonts w:eastAsia="Times New Roman" w:cs="Times New Roman"/>
                <w:color w:val="008080"/>
                <w:sz w:val="20"/>
                <w:szCs w:val="20"/>
                <w:u w:val="single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E26637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-</w:t>
            </w: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43</w:t>
            </w:r>
            <w:r w:rsidRPr="00854AE9">
              <w:rPr>
                <w:rFonts w:eastAsia="Times New Roman" w:cs="Times New Roman"/>
                <w:color w:val="008080"/>
                <w:sz w:val="20"/>
                <w:szCs w:val="20"/>
                <w:u w:val="single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783FBF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6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324E4B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360**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F246CC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92D8C0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921305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E176B" w:rsidRPr="00854AE9" w14:paraId="691160D2" w14:textId="77777777" w:rsidTr="00045CEA">
        <w:trPr>
          <w:trHeight w:val="6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D5521A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7. AES (</w:t>
            </w:r>
            <w:proofErr w:type="spellStart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parents</w:t>
            </w:r>
            <w:proofErr w:type="spellEnd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 xml:space="preserve">’ </w:t>
            </w:r>
            <w:proofErr w:type="spellStart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version</w:t>
            </w:r>
            <w:proofErr w:type="spellEnd"/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BB8D2F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-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45</w:t>
            </w:r>
            <w:r w:rsidRPr="00854AE9">
              <w:rPr>
                <w:rFonts w:eastAsia="Times New Roman" w:cs="Times New Roman"/>
                <w:color w:val="008080"/>
                <w:sz w:val="20"/>
                <w:szCs w:val="20"/>
                <w:u w:val="single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240078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77</w:t>
            </w:r>
            <w:r w:rsidRPr="00854AE9">
              <w:rPr>
                <w:rFonts w:eastAsia="Times New Roman" w:cs="Times New Roman"/>
                <w:color w:val="008080"/>
                <w:sz w:val="20"/>
                <w:szCs w:val="20"/>
                <w:u w:val="single"/>
                <w:lang w:val="es-ES" w:eastAsia="es-ES_tradnl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2BE82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-</w:t>
            </w: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3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C33C92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7817B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18*</w:t>
            </w: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2F40BA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34</w:t>
            </w: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*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D2C868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F1765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E176B" w:rsidRPr="00854AE9" w14:paraId="6CD24EBD" w14:textId="77777777" w:rsidTr="00045CEA">
        <w:trPr>
          <w:trHeight w:val="114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BC3E0A" w14:textId="77777777" w:rsidR="00AE176B" w:rsidRPr="00045CEA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045CEA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8. HSCS general factor (parents’ version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A4F91A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89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F50A67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46*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9CCE7E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-</w:t>
            </w: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6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AA5D4F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.17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CA9FFB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23</w:t>
            </w: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**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681275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709</w:t>
            </w: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**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990E23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596</w:t>
            </w: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**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02EDA" w14:textId="77777777" w:rsidR="00AE176B" w:rsidRPr="00854AE9" w:rsidRDefault="00AE176B" w:rsidP="00045CEA">
            <w:pPr>
              <w:spacing w:before="0" w:after="0"/>
              <w:rPr>
                <w:rFonts w:eastAsia="Times New Roman" w:cs="Times New Roman"/>
                <w:szCs w:val="24"/>
                <w:lang w:val="es-ES" w:eastAsia="es-ES_tradnl"/>
              </w:rPr>
            </w:pPr>
            <w:r w:rsidRPr="00854AE9">
              <w:rPr>
                <w:rFonts w:eastAsia="Times New Roman" w:cs="Times New Roman"/>
                <w:color w:val="000000"/>
                <w:sz w:val="20"/>
                <w:szCs w:val="20"/>
                <w:lang w:val="es-ES" w:eastAsia="es-ES_tradnl"/>
              </w:rPr>
              <w:t>-</w:t>
            </w:r>
          </w:p>
        </w:tc>
      </w:tr>
    </w:tbl>
    <w:p w14:paraId="5B2397ED" w14:textId="77777777" w:rsidR="00AE176B" w:rsidRPr="00FC6851" w:rsidRDefault="00AE176B" w:rsidP="00AE176B">
      <w:pPr>
        <w:spacing w:before="0" w:after="0"/>
        <w:rPr>
          <w:rFonts w:eastAsia="Calibri" w:cs="Times New Roman"/>
          <w:sz w:val="20"/>
          <w:szCs w:val="20"/>
        </w:rPr>
      </w:pPr>
      <w:r w:rsidRPr="00045CEA">
        <w:rPr>
          <w:rFonts w:eastAsia="Times New Roman" w:cs="Times New Roman"/>
          <w:color w:val="000000"/>
          <w:sz w:val="20"/>
          <w:szCs w:val="20"/>
          <w:lang w:eastAsia="es-ES_tradnl"/>
        </w:rPr>
        <w:t xml:space="preserve"> </w:t>
      </w:r>
      <w:r w:rsidRPr="00045CEA">
        <w:rPr>
          <w:rFonts w:eastAsia="Times New Roman" w:cs="Times New Roman"/>
          <w:b/>
          <w:bCs/>
          <w:color w:val="000000"/>
          <w:sz w:val="20"/>
          <w:szCs w:val="20"/>
          <w:lang w:eastAsia="es-ES_tradnl"/>
        </w:rPr>
        <w:t>Note</w:t>
      </w:r>
      <w:r w:rsidRPr="00045CEA">
        <w:rPr>
          <w:rFonts w:eastAsia="Times New Roman" w:cs="Times New Roman"/>
          <w:color w:val="000000"/>
          <w:sz w:val="20"/>
          <w:szCs w:val="20"/>
          <w:lang w:eastAsia="es-ES_tradnl"/>
        </w:rPr>
        <w:t>. *p&lt;0.05, **p&lt;0.01, ***p&lt;0.001, EOE = Ease of Excitation, LST = Low Sensory Threshold, AES =Aesthetic Sensitivity, HSCS = Highly Sensitive Child Scale.</w:t>
      </w:r>
    </w:p>
    <w:p w14:paraId="7F885542" w14:textId="77777777" w:rsidR="00AE176B" w:rsidRDefault="00AE176B" w:rsidP="00AE176B"/>
    <w:p w14:paraId="0C901D1D" w14:textId="77777777" w:rsidR="00AE176B" w:rsidRDefault="00AE176B"/>
    <w:sectPr w:rsidR="00AE176B" w:rsidSect="0072378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76B"/>
    <w:rsid w:val="0024561E"/>
    <w:rsid w:val="0072378C"/>
    <w:rsid w:val="00AE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AC33C7"/>
  <w15:chartTrackingRefBased/>
  <w15:docId w15:val="{C5AF24E0-4DA1-4F44-B6E2-06428FB28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76B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69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Costa Lopez</dc:creator>
  <cp:keywords/>
  <dc:description/>
  <cp:lastModifiedBy>Borja Costa Lopez</cp:lastModifiedBy>
  <cp:revision>1</cp:revision>
  <dcterms:created xsi:type="dcterms:W3CDTF">2023-12-04T09:48:00Z</dcterms:created>
  <dcterms:modified xsi:type="dcterms:W3CDTF">2023-12-04T09:49:00Z</dcterms:modified>
</cp:coreProperties>
</file>